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80A18" w14:textId="1F6E18BE" w:rsidR="007C0C6A" w:rsidRPr="00E544AF" w:rsidRDefault="002157A6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9 Table </w:t>
      </w:r>
      <w:r>
        <w:rPr>
          <w:b/>
          <w:bCs/>
          <w:sz w:val="24"/>
          <w:szCs w:val="24"/>
        </w:rPr>
        <w:tab/>
        <w:t>Body composition and organ weights</w:t>
      </w:r>
    </w:p>
    <w:p w14:paraId="15E4891C" w14:textId="69D94E73" w:rsidR="007C0C6A" w:rsidRPr="00746410" w:rsidRDefault="00975935" w:rsidP="00863FE4">
      <w:pPr>
        <w:rPr>
          <w:sz w:val="20"/>
          <w:szCs w:val="20"/>
        </w:rPr>
      </w:pPr>
      <w:r w:rsidRPr="00746410">
        <w:rPr>
          <w:sz w:val="20"/>
          <w:szCs w:val="20"/>
        </w:rPr>
        <w:t>Body composition data and a</w:t>
      </w:r>
      <w:r w:rsidR="007C0C6A" w:rsidRPr="00746410">
        <w:rPr>
          <w:sz w:val="20"/>
          <w:szCs w:val="20"/>
        </w:rPr>
        <w:t xml:space="preserve">bsolute and relative organ weights in </w:t>
      </w:r>
      <w:r w:rsidR="0029118F" w:rsidRPr="00746410">
        <w:rPr>
          <w:sz w:val="20"/>
          <w:szCs w:val="20"/>
        </w:rPr>
        <w:t>castrated male</w:t>
      </w:r>
      <w:r w:rsidR="00786DCB" w:rsidRPr="00746410">
        <w:rPr>
          <w:sz w:val="20"/>
          <w:szCs w:val="20"/>
        </w:rPr>
        <w:t xml:space="preserve"> (M)</w:t>
      </w:r>
      <w:r w:rsidR="0029118F" w:rsidRPr="00746410">
        <w:rPr>
          <w:sz w:val="20"/>
          <w:szCs w:val="20"/>
        </w:rPr>
        <w:t xml:space="preserve"> and ovariectomised female</w:t>
      </w:r>
      <w:r w:rsidR="00786DCB" w:rsidRPr="00746410">
        <w:rPr>
          <w:sz w:val="20"/>
          <w:szCs w:val="20"/>
        </w:rPr>
        <w:t xml:space="preserve"> (F)</w:t>
      </w:r>
      <w:r w:rsidR="0029118F" w:rsidRPr="00746410">
        <w:rPr>
          <w:sz w:val="20"/>
          <w:szCs w:val="20"/>
        </w:rPr>
        <w:t xml:space="preserve"> Göttingen Minipigs</w:t>
      </w:r>
      <w:r w:rsidRPr="00746410">
        <w:rPr>
          <w:sz w:val="20"/>
          <w:szCs w:val="20"/>
        </w:rPr>
        <w:t xml:space="preserve"> fed chow or high fat diet (HFD)</w:t>
      </w:r>
      <w:r w:rsidR="0029118F" w:rsidRPr="00746410">
        <w:rPr>
          <w:sz w:val="20"/>
          <w:szCs w:val="20"/>
        </w:rPr>
        <w:t>.</w:t>
      </w:r>
      <w:r w:rsidR="00786DCB" w:rsidRPr="00746410">
        <w:rPr>
          <w:sz w:val="20"/>
          <w:szCs w:val="20"/>
        </w:rPr>
        <w:t xml:space="preserve"> Two-way ANOVA with gender and diet as explanatory variables followed by Tukeys multiple comparison test. </w:t>
      </w:r>
      <w:r w:rsidR="00646FC5" w:rsidRPr="00646FC5">
        <w:rPr>
          <w:sz w:val="20"/>
          <w:szCs w:val="20"/>
        </w:rPr>
        <w:t>Mean±SD, n=5-6</w:t>
      </w:r>
      <w:r w:rsidR="00646FC5" w:rsidRPr="009F445D">
        <w:rPr>
          <w:sz w:val="20"/>
          <w:szCs w:val="20"/>
        </w:rPr>
        <w:t xml:space="preserve">. </w:t>
      </w:r>
      <w:r w:rsidR="00786DCB" w:rsidRPr="009F445D">
        <w:rPr>
          <w:sz w:val="20"/>
          <w:szCs w:val="20"/>
        </w:rPr>
        <w:t>Only the following comparisons were considered relevant: M-HFD vs. M-chow, M-HFD vs. F-HFD, M-chow vs. F-chow and F-HFD vs. F-chow.</w:t>
      </w:r>
      <w:r w:rsidR="00055158">
        <w:rPr>
          <w:sz w:val="20"/>
          <w:szCs w:val="20"/>
        </w:rPr>
        <w:t xml:space="preserve"> Superscript numbers indicate significant difference between groups</w:t>
      </w:r>
      <w:r w:rsidR="00D2679A">
        <w:rPr>
          <w:sz w:val="20"/>
          <w:szCs w:val="20"/>
        </w:rPr>
        <w:t>.</w:t>
      </w:r>
      <w:r w:rsidR="00786DCB" w:rsidRPr="009F445D">
        <w:rPr>
          <w:sz w:val="20"/>
          <w:szCs w:val="20"/>
        </w:rPr>
        <w:t xml:space="preserve"> </w:t>
      </w:r>
      <w:r w:rsidR="00DD1BDA" w:rsidRPr="009F445D">
        <w:rPr>
          <w:sz w:val="20"/>
          <w:szCs w:val="20"/>
          <w:vertAlign w:val="superscript"/>
        </w:rPr>
        <w:t>aaa</w:t>
      </w:r>
      <w:r w:rsidR="00DD1BDA">
        <w:rPr>
          <w:sz w:val="20"/>
          <w:szCs w:val="20"/>
        </w:rPr>
        <w:t xml:space="preserve"> p&lt;0.001 for </w:t>
      </w:r>
      <w:r w:rsidR="00D44A9E">
        <w:rPr>
          <w:sz w:val="20"/>
          <w:szCs w:val="20"/>
        </w:rPr>
        <w:t>F</w:t>
      </w:r>
      <w:r w:rsidR="00DD1BDA">
        <w:rPr>
          <w:sz w:val="20"/>
          <w:szCs w:val="20"/>
        </w:rPr>
        <w:t xml:space="preserve">-HFD vs. </w:t>
      </w:r>
      <w:r w:rsidR="00D44A9E">
        <w:rPr>
          <w:sz w:val="20"/>
          <w:szCs w:val="20"/>
        </w:rPr>
        <w:t>F</w:t>
      </w:r>
      <w:r w:rsidR="00DD1BDA">
        <w:rPr>
          <w:sz w:val="20"/>
          <w:szCs w:val="20"/>
        </w:rPr>
        <w:t xml:space="preserve">-chow, </w:t>
      </w:r>
      <w:r w:rsidR="00DD1BDA" w:rsidRPr="009F445D">
        <w:rPr>
          <w:sz w:val="20"/>
          <w:szCs w:val="20"/>
          <w:vertAlign w:val="superscript"/>
        </w:rPr>
        <w:t>bbb</w:t>
      </w:r>
      <w:r w:rsidR="00DD1BDA">
        <w:rPr>
          <w:sz w:val="20"/>
          <w:szCs w:val="20"/>
        </w:rPr>
        <w:t xml:space="preserve"> </w:t>
      </w:r>
      <w:r w:rsidR="008B5753">
        <w:rPr>
          <w:sz w:val="20"/>
          <w:szCs w:val="20"/>
        </w:rPr>
        <w:t xml:space="preserve">p&lt;0.001 for </w:t>
      </w:r>
      <w:r w:rsidR="00D44A9E">
        <w:rPr>
          <w:sz w:val="20"/>
          <w:szCs w:val="20"/>
        </w:rPr>
        <w:t>M</w:t>
      </w:r>
      <w:r w:rsidR="00DD1BDA">
        <w:rPr>
          <w:sz w:val="20"/>
          <w:szCs w:val="20"/>
        </w:rPr>
        <w:t xml:space="preserve">-HFD vs. </w:t>
      </w:r>
      <w:r w:rsidR="00D44A9E">
        <w:rPr>
          <w:sz w:val="20"/>
          <w:szCs w:val="20"/>
        </w:rPr>
        <w:t>M</w:t>
      </w:r>
      <w:r w:rsidR="00DD1BDA">
        <w:rPr>
          <w:sz w:val="20"/>
          <w:szCs w:val="20"/>
        </w:rPr>
        <w:t>-chow.</w:t>
      </w:r>
      <w:r w:rsidR="005A6468">
        <w:rPr>
          <w:sz w:val="20"/>
          <w:szCs w:val="20"/>
        </w:rPr>
        <w:t xml:space="preserve"> </w:t>
      </w:r>
    </w:p>
    <w:tbl>
      <w:tblPr>
        <w:tblW w:w="12505" w:type="dxa"/>
        <w:tblLayout w:type="fixed"/>
        <w:tblLook w:val="04A0" w:firstRow="1" w:lastRow="0" w:firstColumn="1" w:lastColumn="0" w:noHBand="0" w:noVBand="1"/>
      </w:tblPr>
      <w:tblGrid>
        <w:gridCol w:w="1795"/>
        <w:gridCol w:w="990"/>
        <w:gridCol w:w="810"/>
        <w:gridCol w:w="1080"/>
        <w:gridCol w:w="810"/>
        <w:gridCol w:w="1170"/>
        <w:gridCol w:w="810"/>
        <w:gridCol w:w="1170"/>
        <w:gridCol w:w="810"/>
        <w:gridCol w:w="1020"/>
        <w:gridCol w:w="1020"/>
        <w:gridCol w:w="1020"/>
      </w:tblGrid>
      <w:tr w:rsidR="00C9166B" w:rsidRPr="00975935" w14:paraId="3726CFEF" w14:textId="0759876E" w:rsidTr="00A861CD">
        <w:trPr>
          <w:trHeight w:val="36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49F09C" w14:textId="6E5872CB" w:rsidR="00C9166B" w:rsidRPr="00786DCB" w:rsidRDefault="00C9166B" w:rsidP="006339AE">
            <w:pPr>
              <w:spacing w:after="0" w:line="240" w:lineRule="auto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786DCB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FA600D" w14:textId="4813B34F" w:rsidR="00C9166B" w:rsidRPr="00786DCB" w:rsidRDefault="00C9166B" w:rsidP="006339A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786DCB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Females HFD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620969" w14:textId="1F8EE5D4" w:rsidR="00C9166B" w:rsidRPr="00786DCB" w:rsidRDefault="00C9166B" w:rsidP="006339A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786DCB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Males HFD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A3A103" w14:textId="203A8899" w:rsidR="00C9166B" w:rsidRPr="00786DCB" w:rsidRDefault="00C9166B" w:rsidP="006339A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786DCB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Females chow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C8886E" w14:textId="3CEFA73E" w:rsidR="00C9166B" w:rsidRPr="00786DCB" w:rsidRDefault="00C9166B" w:rsidP="006339A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786DCB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Males chow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AD47DA" w14:textId="14E03486" w:rsidR="00C9166B" w:rsidRDefault="00C9166B" w:rsidP="0031668E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Two-way ANOVA</w:t>
            </w:r>
            <w:r w:rsidR="00A861CD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 xml:space="preserve"> p-values</w:t>
            </w:r>
          </w:p>
        </w:tc>
      </w:tr>
      <w:tr w:rsidR="00C9166B" w:rsidRPr="00975935" w14:paraId="46782111" w14:textId="37E2F415" w:rsidTr="0031668E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06A46" w14:textId="395B0EB0" w:rsidR="00C9166B" w:rsidRPr="00786DCB" w:rsidRDefault="00C9166B" w:rsidP="00975935">
            <w:pPr>
              <w:spacing w:after="0" w:line="240" w:lineRule="auto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786DCB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9C2F0" w14:textId="649FD204" w:rsidR="00C9166B" w:rsidRPr="00A861CD" w:rsidRDefault="00A861CD" w:rsidP="00975935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A861CD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86447" w14:textId="326B8A29" w:rsidR="00C9166B" w:rsidRPr="00A861CD" w:rsidRDefault="00C9166B" w:rsidP="00975935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A861CD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BD1A2" w14:textId="7DC1A4B5" w:rsidR="00C9166B" w:rsidRPr="00A861CD" w:rsidRDefault="00A861CD" w:rsidP="00975935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A861CD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60587" w14:textId="429869AF" w:rsidR="00C9166B" w:rsidRPr="00A861CD" w:rsidRDefault="00C9166B" w:rsidP="00975935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A861CD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EBF12" w14:textId="0F1FDDF9" w:rsidR="00C9166B" w:rsidRPr="00A861CD" w:rsidRDefault="00A861CD" w:rsidP="00975935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A861CD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4E3C3" w14:textId="306B3269" w:rsidR="00C9166B" w:rsidRPr="00A861CD" w:rsidRDefault="00C9166B" w:rsidP="00975935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A861CD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2A1F5" w14:textId="6C97E49C" w:rsidR="00C9166B" w:rsidRPr="00A861CD" w:rsidRDefault="00A861CD" w:rsidP="00975935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A861CD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BFFFB" w14:textId="273A4A11" w:rsidR="00C9166B" w:rsidRPr="00A861CD" w:rsidRDefault="00C9166B" w:rsidP="00975935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A861CD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731B2" w14:textId="7D97DA99" w:rsidR="00C9166B" w:rsidRPr="00786DCB" w:rsidRDefault="00C9166B" w:rsidP="00975935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Die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314A8" w14:textId="0EC8000B" w:rsidR="00C9166B" w:rsidRPr="00786DCB" w:rsidRDefault="00C9166B" w:rsidP="00975935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AAB30" w14:textId="34073F07" w:rsidR="00C9166B" w:rsidRPr="00786DCB" w:rsidRDefault="00C9166B" w:rsidP="00975935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Sex*diet</w:t>
            </w:r>
          </w:p>
        </w:tc>
      </w:tr>
      <w:tr w:rsidR="00C9166B" w:rsidRPr="00786DCB" w14:paraId="69A7C8EF" w14:textId="512471D4" w:rsidTr="00A861CD">
        <w:trPr>
          <w:trHeight w:val="51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1CF0B" w14:textId="5B7563BC" w:rsidR="00C9166B" w:rsidRPr="00786DCB" w:rsidRDefault="00C9166B" w:rsidP="00087F89">
            <w:pPr>
              <w:spacing w:after="0" w:line="240" w:lineRule="auto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786DCB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Body weight</w:t>
            </w:r>
            <w:r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86DCB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0AD36" w14:textId="6384A4A5" w:rsidR="00C9166B" w:rsidRPr="00786DCB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786DCB">
              <w:rPr>
                <w:rFonts w:ascii="Apis For Office" w:hAnsi="Apis For Office" w:cs="Apis For Office"/>
                <w:color w:val="000000"/>
                <w:sz w:val="18"/>
                <w:szCs w:val="18"/>
              </w:rPr>
              <w:t>46.4</w:t>
            </w: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  <w:vertAlign w:val="superscript"/>
              </w:rPr>
              <w:t>aa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1F71D" w14:textId="1D391156" w:rsidR="00C9166B" w:rsidRPr="00786DCB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786DCB">
              <w:rPr>
                <w:rFonts w:ascii="Apis For Office" w:hAnsi="Apis For Office" w:cs="Apis For Office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1EF2C" w14:textId="3D35CEC0" w:rsidR="00C9166B" w:rsidRPr="00786DCB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786DCB">
              <w:rPr>
                <w:rFonts w:ascii="Apis For Office" w:hAnsi="Apis For Office" w:cs="Apis For Office"/>
                <w:color w:val="000000"/>
                <w:sz w:val="18"/>
                <w:szCs w:val="18"/>
              </w:rPr>
              <w:t>45.5</w:t>
            </w: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  <w:vertAlign w:val="superscript"/>
              </w:rPr>
              <w:t>bb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14A72" w14:textId="540EF920" w:rsidR="00C9166B" w:rsidRPr="00786DCB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786DCB">
              <w:rPr>
                <w:rFonts w:ascii="Apis For Office" w:hAnsi="Apis For Office" w:cs="Apis For Office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1BAC7" w14:textId="66A435FB" w:rsidR="00C9166B" w:rsidRPr="00786DCB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786DCB">
              <w:rPr>
                <w:rFonts w:ascii="Apis For Office" w:hAnsi="Apis For Office" w:cs="Apis For Office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72314" w14:textId="5CC44EAB" w:rsidR="00C9166B" w:rsidRPr="00786DCB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786DCB">
              <w:rPr>
                <w:rFonts w:ascii="Apis For Office" w:hAnsi="Apis For Office" w:cs="Apis For Office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9BEB7" w14:textId="28B869EA" w:rsidR="00C9166B" w:rsidRPr="00786DCB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786DCB">
              <w:rPr>
                <w:rFonts w:ascii="Apis For Office" w:hAnsi="Apis For Office" w:cs="Apis For Office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61D1E" w14:textId="09FD7369" w:rsidR="00C9166B" w:rsidRPr="00786DCB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786DCB">
              <w:rPr>
                <w:rFonts w:ascii="Apis For Office" w:hAnsi="Apis For Office" w:cs="Apis For Office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756BB" w14:textId="784BAA5B" w:rsidR="00C9166B" w:rsidRPr="00786DCB" w:rsidRDefault="00C9166B" w:rsidP="00A861CD">
            <w:pPr>
              <w:spacing w:after="0" w:line="240" w:lineRule="auto"/>
              <w:jc w:val="center"/>
              <w:rPr>
                <w:rFonts w:ascii="Apis For Office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hAnsi="Apis For Office" w:cs="Apis For Office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E83BA" w14:textId="4F5418D8" w:rsidR="00C9166B" w:rsidRPr="00786DCB" w:rsidRDefault="00C9166B" w:rsidP="00761A1D">
            <w:pPr>
              <w:spacing w:after="0" w:line="240" w:lineRule="auto"/>
              <w:jc w:val="center"/>
              <w:rPr>
                <w:rFonts w:ascii="Apis For Office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hAnsi="Apis For Office" w:cs="Apis For Office"/>
                <w:color w:val="000000"/>
                <w:sz w:val="18"/>
                <w:szCs w:val="18"/>
              </w:rPr>
              <w:t>0.</w:t>
            </w:r>
            <w:r w:rsidR="00184D10">
              <w:rPr>
                <w:rFonts w:ascii="Apis For Office" w:hAnsi="Apis For Office" w:cs="Apis For Office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FB2AB" w14:textId="37CC62C0" w:rsidR="00C9166B" w:rsidRPr="00786DCB" w:rsidRDefault="00C9166B" w:rsidP="00761A1D">
            <w:pPr>
              <w:spacing w:after="0" w:line="240" w:lineRule="auto"/>
              <w:jc w:val="center"/>
              <w:rPr>
                <w:rFonts w:ascii="Apis For Office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hAnsi="Apis For Office" w:cs="Apis For Office"/>
                <w:color w:val="000000"/>
                <w:sz w:val="18"/>
                <w:szCs w:val="18"/>
              </w:rPr>
              <w:t>0.</w:t>
            </w:r>
            <w:r w:rsidR="00184D10">
              <w:rPr>
                <w:rFonts w:ascii="Apis For Office" w:hAnsi="Apis For Office" w:cs="Apis For Office"/>
                <w:color w:val="000000"/>
                <w:sz w:val="18"/>
                <w:szCs w:val="18"/>
              </w:rPr>
              <w:t>57</w:t>
            </w:r>
          </w:p>
        </w:tc>
      </w:tr>
      <w:tr w:rsidR="00C9166B" w:rsidRPr="00975935" w14:paraId="7916AA03" w14:textId="21031134" w:rsidTr="00A861CD">
        <w:trPr>
          <w:trHeight w:val="51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2E194" w14:textId="77777777" w:rsidR="00C9166B" w:rsidRPr="00975935" w:rsidRDefault="00C9166B" w:rsidP="00087F89">
            <w:pPr>
              <w:spacing w:after="0" w:line="240" w:lineRule="auto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Fat mass (kg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AC1B" w14:textId="042A9100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9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9</w:t>
            </w: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  <w:vertAlign w:val="superscript"/>
              </w:rPr>
              <w:t>aa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4A45" w14:textId="2C934F4A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D1753" w14:textId="59224FB7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8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2</w:t>
            </w: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  <w:vertAlign w:val="superscript"/>
              </w:rPr>
              <w:t>bb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B852" w14:textId="2EC7F6F8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6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1494" w14:textId="4E8B7E13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2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5619" w14:textId="6CB84F7F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B8E0" w14:textId="14CB0364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4145" w14:textId="024F18D2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B7525B" w14:textId="09D34F50" w:rsidR="00C9166B" w:rsidRPr="00786DCB" w:rsidRDefault="00C9166B" w:rsidP="00A861C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&lt;0.00</w:t>
            </w:r>
            <w:r w:rsidR="001928C8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A3F79A" w14:textId="0E97E21D" w:rsidR="00C9166B" w:rsidRDefault="00761A1D" w:rsidP="00761A1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.</w:t>
            </w:r>
            <w:r w:rsidR="00385E09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B7B1F7" w14:textId="64BD975F" w:rsidR="00C9166B" w:rsidRDefault="00761A1D" w:rsidP="00761A1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.</w:t>
            </w:r>
            <w:r w:rsidR="00385E09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64</w:t>
            </w:r>
          </w:p>
        </w:tc>
      </w:tr>
      <w:tr w:rsidR="00C9166B" w:rsidRPr="00975935" w14:paraId="61568595" w14:textId="615A9647" w:rsidTr="00A861CD">
        <w:trPr>
          <w:trHeight w:val="51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52CE6" w14:textId="77777777" w:rsidR="00C9166B" w:rsidRPr="00975935" w:rsidRDefault="00C9166B" w:rsidP="00087F89">
            <w:pPr>
              <w:spacing w:after="0" w:line="240" w:lineRule="auto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Lean mass (kg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5E7B" w14:textId="7BECAC19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25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8</w:t>
            </w: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  <w:vertAlign w:val="superscript"/>
              </w:rPr>
              <w:t>aa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4FF3" w14:textId="156641E6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2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111E" w14:textId="06435BBF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26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6</w:t>
            </w: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  <w:vertAlign w:val="superscript"/>
              </w:rPr>
              <w:t>bb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7ED9" w14:textId="20E61876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5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013B" w14:textId="142A527B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9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0954" w14:textId="56525125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ADA3" w14:textId="261652A2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230E" w14:textId="084992F0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541263" w14:textId="0A96530F" w:rsidR="00C9166B" w:rsidRPr="00786DCB" w:rsidRDefault="00C9166B" w:rsidP="00A861C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&lt;0.00</w:t>
            </w:r>
            <w:r w:rsidR="001928C8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DA7A8C" w14:textId="0C8850E5" w:rsidR="00C9166B" w:rsidRDefault="001928C8" w:rsidP="00761A1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.</w:t>
            </w:r>
            <w:r w:rsidR="001A1119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4410E9" w14:textId="605D5F74" w:rsidR="00C9166B" w:rsidRDefault="001928C8" w:rsidP="00761A1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.</w:t>
            </w:r>
            <w:r w:rsidR="001A1119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51</w:t>
            </w:r>
          </w:p>
        </w:tc>
      </w:tr>
      <w:tr w:rsidR="00C9166B" w:rsidRPr="00975935" w14:paraId="515E109C" w14:textId="324C6F18" w:rsidTr="00A861CD">
        <w:trPr>
          <w:trHeight w:val="51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F997F" w14:textId="77777777" w:rsidR="00C9166B" w:rsidRPr="00975935" w:rsidRDefault="00C9166B" w:rsidP="00087F89">
            <w:pPr>
              <w:spacing w:after="0" w:line="240" w:lineRule="auto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BMD (g/cm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6AFD" w14:textId="5D1045BB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30</w:t>
            </w: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  <w:vertAlign w:val="superscript"/>
              </w:rPr>
              <w:t>aa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3B2F" w14:textId="4BC0C613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5AA9" w14:textId="53BF00C4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999</w:t>
            </w: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  <w:vertAlign w:val="superscript"/>
              </w:rPr>
              <w:t>bb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BE0B" w14:textId="538D8C16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6BC4" w14:textId="6329C402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E16C" w14:textId="518D6D04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ADF2" w14:textId="35FA439B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6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0FDB" w14:textId="70444EB4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E58384" w14:textId="43FD1342" w:rsidR="00C9166B" w:rsidRPr="00786DCB" w:rsidRDefault="00C9166B" w:rsidP="00A861C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F1FA71" w14:textId="43242CF7" w:rsidR="00C9166B" w:rsidRDefault="001928C8" w:rsidP="00761A1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.</w:t>
            </w:r>
            <w:r w:rsidR="004C5D0F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4EACAF" w14:textId="47ED05C1" w:rsidR="00C9166B" w:rsidRDefault="001928C8" w:rsidP="00761A1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.</w:t>
            </w:r>
            <w:r w:rsidR="004C5D0F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60</w:t>
            </w:r>
          </w:p>
        </w:tc>
      </w:tr>
      <w:tr w:rsidR="00C9166B" w:rsidRPr="00975935" w14:paraId="2526DE87" w14:textId="40F3CC13" w:rsidTr="00A861CD">
        <w:trPr>
          <w:trHeight w:val="51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01886" w14:textId="77777777" w:rsidR="00C9166B" w:rsidRPr="00975935" w:rsidRDefault="00C9166B" w:rsidP="00087F89">
            <w:pPr>
              <w:spacing w:after="0" w:line="240" w:lineRule="auto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BMC (kg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9D15" w14:textId="59AB018D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670</w:t>
            </w: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  <w:vertAlign w:val="superscript"/>
              </w:rPr>
              <w:t>aa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DE48" w14:textId="74EC1712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5E14" w14:textId="18376659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636</w:t>
            </w: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  <w:vertAlign w:val="superscript"/>
              </w:rPr>
              <w:t>bb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EAB9" w14:textId="5784CBCB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A3A8" w14:textId="1E948523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45D1" w14:textId="0168FCEA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17F9" w14:textId="30DDFB52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9C5F" w14:textId="324740CA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929D96" w14:textId="5ED89647" w:rsidR="00C9166B" w:rsidRPr="00786DCB" w:rsidRDefault="00C9166B" w:rsidP="00A861C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219ACA" w14:textId="3BB01E63" w:rsidR="00C9166B" w:rsidRDefault="001928C8" w:rsidP="00761A1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.2</w:t>
            </w:r>
            <w:r w:rsidR="00B02481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E8D2EF" w14:textId="53012FC5" w:rsidR="00C9166B" w:rsidRDefault="001928C8" w:rsidP="00761A1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.8</w:t>
            </w:r>
            <w:r w:rsidR="00B02481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2</w:t>
            </w:r>
          </w:p>
        </w:tc>
      </w:tr>
      <w:tr w:rsidR="00C9166B" w:rsidRPr="00975935" w14:paraId="7150267E" w14:textId="328940BE" w:rsidTr="00A861CD">
        <w:trPr>
          <w:trHeight w:val="51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397BD" w14:textId="6B0B62B8" w:rsidR="00C9166B" w:rsidRPr="00975935" w:rsidRDefault="00C9166B" w:rsidP="00087F89">
            <w:pPr>
              <w:spacing w:after="0" w:line="240" w:lineRule="auto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786DCB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 xml:space="preserve">Body fat </w:t>
            </w:r>
            <w:r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(</w:t>
            </w:r>
            <w:r w:rsidRPr="00975935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1E6D" w14:textId="78382FDB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42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8</w:t>
            </w: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  <w:vertAlign w:val="superscript"/>
              </w:rPr>
              <w:t>aa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239A" w14:textId="30CA0874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82EB" w14:textId="5A2EE080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39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3</w:t>
            </w: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  <w:vertAlign w:val="superscript"/>
              </w:rPr>
              <w:t>bb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3F27" w14:textId="4F0078D4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3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5D1C" w14:textId="033D30AE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6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DFE1" w14:textId="427A7FD6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8A03" w14:textId="054D7E13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5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75AD" w14:textId="2307C6A6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2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0CA80" w14:textId="360A10B0" w:rsidR="00C9166B" w:rsidRPr="00786DCB" w:rsidRDefault="00C9166B" w:rsidP="00A861C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F6A6BA" w14:textId="27855673" w:rsidR="00C9166B" w:rsidRPr="00786DCB" w:rsidRDefault="008D2C62" w:rsidP="00761A1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858659" w14:textId="5A03603F" w:rsidR="00C9166B" w:rsidRPr="00786DCB" w:rsidRDefault="008D2C62" w:rsidP="00761A1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.27</w:t>
            </w:r>
          </w:p>
        </w:tc>
      </w:tr>
      <w:tr w:rsidR="00C9166B" w:rsidRPr="00975935" w14:paraId="0A2B7609" w14:textId="22E4700F" w:rsidTr="00A861CD">
        <w:trPr>
          <w:trHeight w:val="51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195E7" w14:textId="00899581" w:rsidR="00C9166B" w:rsidRPr="00975935" w:rsidRDefault="00C9166B" w:rsidP="00087F89">
            <w:pPr>
              <w:spacing w:after="0" w:line="240" w:lineRule="auto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786DCB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Heart weight</w:t>
            </w:r>
            <w:r w:rsidRPr="00975935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 xml:space="preserve"> (g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8893" w14:textId="3FA43E26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33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4</w:t>
            </w: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  <w:vertAlign w:val="superscript"/>
              </w:rPr>
              <w:t>aa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3815" w14:textId="7F365CA6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7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5ED0" w14:textId="0AC8DA9B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31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9</w:t>
            </w: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  <w:vertAlign w:val="superscript"/>
              </w:rPr>
              <w:t>bb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1B97" w14:textId="5B58FCFD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6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5B60" w14:textId="750BC3B2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52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64D0" w14:textId="6AE8D4B5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1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71FA" w14:textId="6DB16B55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54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6BAB" w14:textId="364254A9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6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390672" w14:textId="3B2F032F" w:rsidR="00C9166B" w:rsidRPr="00786DCB" w:rsidRDefault="00C9166B" w:rsidP="00A861C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462316" w14:textId="122C1004" w:rsidR="00C9166B" w:rsidRDefault="002B580C" w:rsidP="00761A1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.0</w:t>
            </w:r>
            <w:r w:rsidR="0031668E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ABA181" w14:textId="60CBC6BE" w:rsidR="00C9166B" w:rsidRDefault="002B580C" w:rsidP="00761A1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.80</w:t>
            </w:r>
          </w:p>
        </w:tc>
      </w:tr>
      <w:tr w:rsidR="00C9166B" w:rsidRPr="00975935" w14:paraId="55E1667C" w14:textId="077D9E61" w:rsidTr="00A861CD">
        <w:trPr>
          <w:trHeight w:val="51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BF4F0" w14:textId="45BA99E4" w:rsidR="00C9166B" w:rsidRPr="00975935" w:rsidRDefault="00C9166B" w:rsidP="00087F89">
            <w:pPr>
              <w:spacing w:after="0" w:line="240" w:lineRule="auto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Relativ</w:t>
            </w:r>
            <w:r w:rsidRPr="00786DCB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e heart weight</w:t>
            </w:r>
            <w:r w:rsidRPr="00975935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 xml:space="preserve"> (g/kg</w:t>
            </w:r>
            <w:r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 xml:space="preserve"> BW</w:t>
            </w:r>
            <w:r w:rsidRPr="00975935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6179" w14:textId="69582378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2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9</w:t>
            </w: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  <w:vertAlign w:val="superscript"/>
              </w:rPr>
              <w:t>aa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20F8" w14:textId="6B5CAC7B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A4E9" w14:textId="401751C1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3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  <w:vertAlign w:val="superscript"/>
              </w:rPr>
              <w:t>bb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437D0" w14:textId="73BD222E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171A" w14:textId="443D4FCB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4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39E8" w14:textId="2DF70B05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3DB1" w14:textId="21118BA8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4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82EC" w14:textId="38C6B609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8A3973" w14:textId="1599F459" w:rsidR="00C9166B" w:rsidRPr="00786DCB" w:rsidRDefault="00C9166B" w:rsidP="00A861C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C3D763" w14:textId="74E88CA7" w:rsidR="00C9166B" w:rsidRDefault="002B580C" w:rsidP="00761A1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31B12C" w14:textId="2914BF92" w:rsidR="00C9166B" w:rsidRDefault="0031668E" w:rsidP="00761A1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.82</w:t>
            </w:r>
          </w:p>
        </w:tc>
      </w:tr>
      <w:tr w:rsidR="00C9166B" w:rsidRPr="00975935" w14:paraId="6F81F438" w14:textId="28A4B82F" w:rsidTr="00A861CD">
        <w:trPr>
          <w:trHeight w:val="51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57937" w14:textId="05ACF822" w:rsidR="00C9166B" w:rsidRPr="00975935" w:rsidRDefault="00C9166B" w:rsidP="00087F89">
            <w:pPr>
              <w:spacing w:after="0" w:line="240" w:lineRule="auto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K</w:t>
            </w:r>
            <w:r w:rsidRPr="00786DCB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idney</w:t>
            </w:r>
            <w:r w:rsidRPr="00975935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 xml:space="preserve"> (g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087A" w14:textId="5A7BFF30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21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3</w:t>
            </w: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  <w:vertAlign w:val="superscript"/>
              </w:rPr>
              <w:t>aa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ED76" w14:textId="2D331DA5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2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7AA19" w14:textId="1D6AACB5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92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8</w:t>
            </w: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  <w:vertAlign w:val="superscript"/>
              </w:rPr>
              <w:t>bb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5FF2" w14:textId="28DAE63C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3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78BE" w14:textId="79C7AE97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61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E2D8" w14:textId="1BA5B1E4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7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5FCB" w14:textId="0742A7BD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63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DB19" w14:textId="0F0AB995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6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89C40B" w14:textId="4E3FBEBE" w:rsidR="00C9166B" w:rsidRPr="00786DCB" w:rsidRDefault="00C9166B" w:rsidP="00A861C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E4A55B" w14:textId="279C3D01" w:rsidR="00C9166B" w:rsidRDefault="0031668E" w:rsidP="00761A1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.</w:t>
            </w:r>
            <w:r w:rsidR="00903C23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3AA636" w14:textId="4DEDCD54" w:rsidR="00C9166B" w:rsidRDefault="0031668E" w:rsidP="00761A1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.2</w:t>
            </w:r>
            <w:r w:rsidR="00903C23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3</w:t>
            </w:r>
          </w:p>
        </w:tc>
      </w:tr>
      <w:tr w:rsidR="00C9166B" w:rsidRPr="00975935" w14:paraId="64A4C865" w14:textId="1A74CEBC" w:rsidTr="00A861CD">
        <w:trPr>
          <w:trHeight w:val="51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2F3A4" w14:textId="4510ED5D" w:rsidR="00C9166B" w:rsidRPr="00975935" w:rsidRDefault="00C9166B" w:rsidP="00087F89">
            <w:pPr>
              <w:spacing w:after="0" w:line="240" w:lineRule="auto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Relativ</w:t>
            </w:r>
            <w:r w:rsidRPr="00786DCB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e kidney weight</w:t>
            </w:r>
            <w:r w:rsidRPr="00975935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 xml:space="preserve"> (g/kg</w:t>
            </w:r>
            <w:r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 xml:space="preserve"> BW</w:t>
            </w:r>
            <w:r w:rsidRPr="00975935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B89D" w14:textId="6D3DBD14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4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374D" w14:textId="2ABFACE1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5DC3" w14:textId="49758ACD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4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E50C" w14:textId="5D28A2B2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C3B7" w14:textId="5CB81A4E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5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32D4" w14:textId="36A80B77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9F59" w14:textId="339D6A6F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5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D2E0" w14:textId="285EEAB1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CD6C05" w14:textId="7E8552A4" w:rsidR="00C9166B" w:rsidRPr="00786DCB" w:rsidRDefault="00C9166B" w:rsidP="00A861C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D51D17" w14:textId="2DB40D7E" w:rsidR="00C9166B" w:rsidRDefault="0031668E" w:rsidP="00761A1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2BC6EF" w14:textId="71E56238" w:rsidR="00C9166B" w:rsidRDefault="0031668E" w:rsidP="00761A1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.68</w:t>
            </w:r>
          </w:p>
        </w:tc>
      </w:tr>
      <w:tr w:rsidR="00C9166B" w:rsidRPr="00975935" w14:paraId="0FB3DDE0" w14:textId="508036E6" w:rsidTr="00A861CD">
        <w:trPr>
          <w:trHeight w:val="51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8AF9F" w14:textId="56E55C1B" w:rsidR="00C9166B" w:rsidRPr="00975935" w:rsidRDefault="00C9166B" w:rsidP="00087F89">
            <w:pPr>
              <w:spacing w:after="0" w:line="240" w:lineRule="auto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786DCB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Liver weight</w:t>
            </w:r>
            <w:r w:rsidRPr="00975935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 xml:space="preserve"> (g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633F1" w14:textId="590C7356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834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6</w:t>
            </w: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  <w:vertAlign w:val="superscript"/>
              </w:rPr>
              <w:t>aa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5B7A" w14:textId="37EA6B80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46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1045" w14:textId="0B7F3780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805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6</w:t>
            </w: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  <w:vertAlign w:val="superscript"/>
              </w:rPr>
              <w:t>bb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F359" w14:textId="5C3572A8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23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4D5D" w14:textId="0A07FE63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205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ACD2" w14:textId="564ED08C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2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CB6D" w14:textId="1E0D87B4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99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1E50" w14:textId="2CFEB394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23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198E6D" w14:textId="5BC052B1" w:rsidR="00C9166B" w:rsidRPr="00786DCB" w:rsidRDefault="00C9166B" w:rsidP="00A861C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94912E" w14:textId="48EB082B" w:rsidR="00C9166B" w:rsidRDefault="0031668E" w:rsidP="00761A1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.</w:t>
            </w:r>
            <w:r w:rsidR="00FD6BE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C706D8" w14:textId="09D6DD03" w:rsidR="00C9166B" w:rsidRDefault="0031668E" w:rsidP="00761A1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.8</w:t>
            </w:r>
            <w:r w:rsidR="00FD6BE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7</w:t>
            </w:r>
          </w:p>
        </w:tc>
      </w:tr>
      <w:tr w:rsidR="00C9166B" w:rsidRPr="00975935" w14:paraId="551E9F3E" w14:textId="3EA3E00A" w:rsidTr="00A861CD">
        <w:trPr>
          <w:trHeight w:val="41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382C4" w14:textId="3D2D729F" w:rsidR="00C9166B" w:rsidRPr="00975935" w:rsidRDefault="00C9166B" w:rsidP="00087F89">
            <w:pPr>
              <w:spacing w:after="0" w:line="240" w:lineRule="auto"/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Relativ</w:t>
            </w:r>
            <w:r w:rsidRPr="00786DCB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e liver weight</w:t>
            </w:r>
            <w:r w:rsidRPr="00975935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 xml:space="preserve"> (g/kg</w:t>
            </w:r>
            <w:r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 xml:space="preserve"> BW</w:t>
            </w:r>
            <w:r w:rsidRPr="00975935">
              <w:rPr>
                <w:rFonts w:ascii="Apis For Office" w:eastAsia="Times New Roman" w:hAnsi="Apis For Office" w:cs="Apis For Office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4902" w14:textId="10E75193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7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A739" w14:textId="1CD05203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2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09DA" w14:textId="7F0920ED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7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C95C" w14:textId="0B5C613D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2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AE1C" w14:textId="2EEF99B5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7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1A01" w14:textId="490A190D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43D3" w14:textId="1638A278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6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B69E" w14:textId="2676643A" w:rsidR="00C9166B" w:rsidRPr="00975935" w:rsidRDefault="00C9166B" w:rsidP="00087F89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1</w:t>
            </w:r>
            <w:r w:rsidRPr="00786DCB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.</w:t>
            </w:r>
            <w:r w:rsidRPr="00975935"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B1054A" w14:textId="04A07EF6" w:rsidR="00C9166B" w:rsidRPr="00786DCB" w:rsidRDefault="00C9166B" w:rsidP="00A861C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7CCCD" w14:textId="24D1CF06" w:rsidR="00C9166B" w:rsidRDefault="0031668E" w:rsidP="00761A1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D6B5A7" w14:textId="24BFEE05" w:rsidR="00C9166B" w:rsidRDefault="0031668E" w:rsidP="00761A1D">
            <w:pPr>
              <w:spacing w:after="0" w:line="240" w:lineRule="auto"/>
              <w:jc w:val="center"/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</w:pPr>
            <w:r>
              <w:rPr>
                <w:rFonts w:ascii="Apis For Office" w:eastAsia="Times New Roman" w:hAnsi="Apis For Office" w:cs="Apis For Office"/>
                <w:color w:val="000000"/>
                <w:sz w:val="18"/>
                <w:szCs w:val="18"/>
              </w:rPr>
              <w:t>0.70</w:t>
            </w:r>
          </w:p>
        </w:tc>
      </w:tr>
    </w:tbl>
    <w:p w14:paraId="3696A5ED" w14:textId="6CD6AF73" w:rsidR="00431DF8" w:rsidRPr="00786DCB" w:rsidRDefault="00975935">
      <w:pPr>
        <w:rPr>
          <w:rFonts w:asciiTheme="majorBidi" w:hAnsiTheme="majorBidi" w:cstheme="majorBidi"/>
          <w:sz w:val="18"/>
          <w:szCs w:val="21"/>
        </w:rPr>
      </w:pPr>
      <w:r w:rsidRPr="006339AE">
        <w:rPr>
          <w:rFonts w:asciiTheme="majorBidi" w:hAnsiTheme="majorBidi" w:cstheme="majorBidi"/>
          <w:sz w:val="20"/>
        </w:rPr>
        <w:t>BMD: Bone mineral density, BMC: bone mineral content</w:t>
      </w:r>
      <w:r w:rsidR="00B84081" w:rsidRPr="006339AE">
        <w:rPr>
          <w:rFonts w:asciiTheme="majorBidi" w:hAnsiTheme="majorBidi" w:cstheme="majorBidi"/>
          <w:sz w:val="20"/>
        </w:rPr>
        <w:t xml:space="preserve">, </w:t>
      </w:r>
      <w:r w:rsidR="00E177DC" w:rsidRPr="006339AE">
        <w:rPr>
          <w:rFonts w:asciiTheme="majorBidi" w:hAnsiTheme="majorBidi" w:cstheme="majorBidi"/>
          <w:sz w:val="20"/>
        </w:rPr>
        <w:t xml:space="preserve">BW: body weight, </w:t>
      </w:r>
      <w:r w:rsidR="00B84081" w:rsidRPr="006339AE">
        <w:rPr>
          <w:rFonts w:asciiTheme="majorBidi" w:hAnsiTheme="majorBidi" w:cstheme="majorBidi"/>
          <w:sz w:val="20"/>
        </w:rPr>
        <w:t>ns: not significant</w:t>
      </w:r>
    </w:p>
    <w:sectPr w:rsidR="00431DF8" w:rsidRPr="00786DCB" w:rsidSect="007C0C6A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3FC73" w14:textId="77777777" w:rsidR="009D6E33" w:rsidRDefault="009D6E33" w:rsidP="00746410">
      <w:pPr>
        <w:spacing w:after="0" w:line="240" w:lineRule="auto"/>
      </w:pPr>
      <w:r>
        <w:separator/>
      </w:r>
    </w:p>
  </w:endnote>
  <w:endnote w:type="continuationSeparator" w:id="0">
    <w:p w14:paraId="36BBEE82" w14:textId="77777777" w:rsidR="009D6E33" w:rsidRDefault="009D6E33" w:rsidP="007464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is For Office">
    <w:panose1 w:val="020B0504010101010104"/>
    <w:charset w:val="00"/>
    <w:family w:val="swiss"/>
    <w:pitch w:val="variable"/>
    <w:sig w:usb0="E00002FF" w:usb1="4000205F" w:usb2="0800002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4AF58" w14:textId="77777777" w:rsidR="009D6E33" w:rsidRDefault="009D6E33" w:rsidP="00746410">
      <w:pPr>
        <w:spacing w:after="0" w:line="240" w:lineRule="auto"/>
      </w:pPr>
      <w:r>
        <w:separator/>
      </w:r>
    </w:p>
  </w:footnote>
  <w:footnote w:type="continuationSeparator" w:id="0">
    <w:p w14:paraId="3C9264F1" w14:textId="77777777" w:rsidR="009D6E33" w:rsidRDefault="009D6E33" w:rsidP="007464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1CD"/>
    <w:rsid w:val="00000BB6"/>
    <w:rsid w:val="00055158"/>
    <w:rsid w:val="00087F89"/>
    <w:rsid w:val="001525DC"/>
    <w:rsid w:val="0016409D"/>
    <w:rsid w:val="00173D61"/>
    <w:rsid w:val="00184D10"/>
    <w:rsid w:val="001928C8"/>
    <w:rsid w:val="0019646A"/>
    <w:rsid w:val="001A1119"/>
    <w:rsid w:val="002157A6"/>
    <w:rsid w:val="002761CD"/>
    <w:rsid w:val="0029118F"/>
    <w:rsid w:val="00295183"/>
    <w:rsid w:val="002B580C"/>
    <w:rsid w:val="002E7FF0"/>
    <w:rsid w:val="0031668E"/>
    <w:rsid w:val="00373504"/>
    <w:rsid w:val="00385E09"/>
    <w:rsid w:val="003E0621"/>
    <w:rsid w:val="00431DF8"/>
    <w:rsid w:val="004C183C"/>
    <w:rsid w:val="004C5D0F"/>
    <w:rsid w:val="00581238"/>
    <w:rsid w:val="005A26BF"/>
    <w:rsid w:val="005A6468"/>
    <w:rsid w:val="005D6634"/>
    <w:rsid w:val="005E6A51"/>
    <w:rsid w:val="006139EB"/>
    <w:rsid w:val="00621A6C"/>
    <w:rsid w:val="006339AE"/>
    <w:rsid w:val="00646FC5"/>
    <w:rsid w:val="00746410"/>
    <w:rsid w:val="00753E54"/>
    <w:rsid w:val="00761A1D"/>
    <w:rsid w:val="00786DCB"/>
    <w:rsid w:val="007B3A67"/>
    <w:rsid w:val="007C0C6A"/>
    <w:rsid w:val="007E192F"/>
    <w:rsid w:val="008556AE"/>
    <w:rsid w:val="00863FE4"/>
    <w:rsid w:val="00882AFF"/>
    <w:rsid w:val="008B5753"/>
    <w:rsid w:val="008D2C62"/>
    <w:rsid w:val="00903C23"/>
    <w:rsid w:val="00915B03"/>
    <w:rsid w:val="00920A39"/>
    <w:rsid w:val="00975935"/>
    <w:rsid w:val="009D24B4"/>
    <w:rsid w:val="009D6E33"/>
    <w:rsid w:val="009F445D"/>
    <w:rsid w:val="00A6378F"/>
    <w:rsid w:val="00A861CD"/>
    <w:rsid w:val="00AA3481"/>
    <w:rsid w:val="00AD0DA1"/>
    <w:rsid w:val="00B02481"/>
    <w:rsid w:val="00B84081"/>
    <w:rsid w:val="00C9166B"/>
    <w:rsid w:val="00C92AAC"/>
    <w:rsid w:val="00D2679A"/>
    <w:rsid w:val="00D44A9E"/>
    <w:rsid w:val="00DD1BDA"/>
    <w:rsid w:val="00E177DC"/>
    <w:rsid w:val="00E544AF"/>
    <w:rsid w:val="00E640BB"/>
    <w:rsid w:val="00ED1034"/>
    <w:rsid w:val="00FB4253"/>
    <w:rsid w:val="00FD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B9D589"/>
  <w15:chartTrackingRefBased/>
  <w15:docId w15:val="{82415E21-E0FE-4A7C-93B0-FEC2925DF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641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410"/>
  </w:style>
  <w:style w:type="paragraph" w:styleId="Footer">
    <w:name w:val="footer"/>
    <w:basedOn w:val="Normal"/>
    <w:link w:val="FooterChar"/>
    <w:uiPriority w:val="99"/>
    <w:unhideWhenUsed/>
    <w:rsid w:val="0074641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4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1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dfed7bd-9f6a-44a1-b694-6e39c468c150}" enabled="0" method="" siteId="{fdfed7bd-9f6a-44a1-b694-6e39c468c1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</Company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QC (Berit Ø. Christoffersen)</dc:creator>
  <cp:keywords/>
  <dc:description/>
  <cp:lastModifiedBy>BQC (Berit Ø. Christoffersen)</cp:lastModifiedBy>
  <cp:revision>47</cp:revision>
  <dcterms:created xsi:type="dcterms:W3CDTF">2023-09-03T07:08:00Z</dcterms:created>
  <dcterms:modified xsi:type="dcterms:W3CDTF">2023-09-03T12:18:00Z</dcterms:modified>
</cp:coreProperties>
</file>